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44038" w14:textId="0D3C8AB4" w:rsidR="00310479" w:rsidRPr="00642E70" w:rsidRDefault="00310479" w:rsidP="00310479">
      <w:pPr>
        <w:pStyle w:val="Subtitle"/>
        <w:numPr>
          <w:ilvl w:val="0"/>
          <w:numId w:val="0"/>
        </w:numPr>
        <w:spacing w:line="480" w:lineRule="auto"/>
        <w:rPr>
          <w:color w:val="FF0000"/>
          <w:lang w:val="en-GB"/>
        </w:rPr>
      </w:pPr>
      <w:r>
        <w:rPr>
          <w:lang w:val="en-GB"/>
        </w:rPr>
        <w:t xml:space="preserve">Appendix S2. </w:t>
      </w:r>
      <w:r w:rsidRPr="00310479">
        <w:rPr>
          <w:b w:val="0"/>
          <w:bCs w:val="0"/>
          <w:lang w:val="en-GB"/>
        </w:rPr>
        <w:t>Methodological quality of</w:t>
      </w:r>
      <w:r w:rsidR="00AD10B8">
        <w:rPr>
          <w:b w:val="0"/>
          <w:bCs w:val="0"/>
          <w:lang w:val="en-GB"/>
        </w:rPr>
        <w:t xml:space="preserve"> the</w:t>
      </w:r>
      <w:r w:rsidRPr="00310479">
        <w:rPr>
          <w:b w:val="0"/>
          <w:bCs w:val="0"/>
          <w:lang w:val="en-GB"/>
        </w:rPr>
        <w:t xml:space="preserve"> included studies</w:t>
      </w:r>
      <w:r w:rsidR="002311BD">
        <w:rPr>
          <w:b w:val="0"/>
          <w:bCs w:val="0"/>
          <w:lang w:val="en-GB"/>
        </w:rPr>
        <w:t>.</w:t>
      </w:r>
    </w:p>
    <w:p w14:paraId="5FE05A4A" w14:textId="5735A0B0" w:rsidR="00310479" w:rsidRPr="002E1691" w:rsidRDefault="00310479" w:rsidP="00310479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T</w:t>
      </w:r>
      <w:r w:rsidRPr="002E1691">
        <w:rPr>
          <w:rFonts w:asciiTheme="minorBidi" w:hAnsiTheme="minorBidi"/>
        </w:rPr>
        <w:t xml:space="preserve">he </w:t>
      </w:r>
      <w:r>
        <w:rPr>
          <w:rFonts w:asciiTheme="minorBidi" w:hAnsiTheme="minorBidi"/>
        </w:rPr>
        <w:t>CASP</w:t>
      </w:r>
      <w:r w:rsidRPr="002E1691">
        <w:rPr>
          <w:rFonts w:asciiTheme="minorBidi" w:hAnsiTheme="minorBidi"/>
        </w:rPr>
        <w:t xml:space="preserve"> cohort study and case-control study checklists were used to assess the risk of bias depending on the study design</w:t>
      </w:r>
      <w:r>
        <w:rPr>
          <w:rFonts w:asciiTheme="minorBidi" w:hAnsiTheme="minorBidi"/>
        </w:rPr>
        <w:t xml:space="preserve">. </w:t>
      </w:r>
      <w:r w:rsidRPr="002E1691">
        <w:rPr>
          <w:rFonts w:asciiTheme="minorBidi" w:hAnsiTheme="minorBidi"/>
        </w:rPr>
        <w:t xml:space="preserve">Given that 13 of the 14 included studies consist of cohort studies, the CASP checklist for cohort studies was used to assess the risk of bias, and a summary of the results is presented in </w:t>
      </w:r>
      <w:r w:rsidRPr="002E1691">
        <w:rPr>
          <w:rFonts w:asciiTheme="minorBidi" w:hAnsiTheme="minorBidi"/>
          <w:i/>
          <w:iCs/>
        </w:rPr>
        <w:t xml:space="preserve">Table </w:t>
      </w:r>
      <w:r w:rsidR="00A0739D">
        <w:rPr>
          <w:rFonts w:asciiTheme="minorBidi" w:hAnsiTheme="minorBidi"/>
          <w:i/>
          <w:iCs/>
        </w:rPr>
        <w:t>S2.</w:t>
      </w:r>
      <w:r w:rsidRPr="002E1691">
        <w:rPr>
          <w:rFonts w:asciiTheme="minorBidi" w:hAnsiTheme="minorBidi"/>
        </w:rPr>
        <w:t xml:space="preserve"> Overall, </w:t>
      </w:r>
      <w:proofErr w:type="gramStart"/>
      <w:r w:rsidRPr="002E1691">
        <w:rPr>
          <w:rFonts w:asciiTheme="minorBidi" w:hAnsiTheme="minorBidi"/>
        </w:rPr>
        <w:t>the majority of</w:t>
      </w:r>
      <w:proofErr w:type="gramEnd"/>
      <w:r w:rsidRPr="002E1691">
        <w:rPr>
          <w:rFonts w:asciiTheme="minorBidi" w:hAnsiTheme="minorBidi"/>
        </w:rPr>
        <w:t xml:space="preserve"> studies can be classified as low risk of bias, although there were concerns regarding poor long-term follow-up, especially for the studies on SCAs. It is important to note that the results of 8 of the 13 cohort studies could be extrapolated and would be applicable to the local obstetric population because they were performed in an unselected population</w:t>
      </w:r>
      <w:r w:rsidR="00C54AE5">
        <w:rPr>
          <w:rFonts w:asciiTheme="minorBidi" w:hAnsiTheme="minorBidi"/>
        </w:rPr>
        <w:t>.</w:t>
      </w:r>
      <w:r w:rsidR="005F1898">
        <w:rPr>
          <w:rFonts w:asciiTheme="minorBidi" w:hAnsiTheme="minorBidi"/>
          <w:vertAlign w:val="superscript"/>
        </w:rPr>
        <w:t>18,19,22-25,27,28</w:t>
      </w:r>
      <w:r w:rsidRPr="002E1691">
        <w:rPr>
          <w:rFonts w:asciiTheme="minorBidi" w:hAnsiTheme="minorBidi"/>
        </w:rPr>
        <w:t xml:space="preserve"> Meanwhile, the results of the remaining 5 cohort studies may not be applicable to the local population for the following reasons: 2 studies only recruited participants with a high-risk pregnancy</w:t>
      </w:r>
      <w:r w:rsidR="00C54AE5">
        <w:rPr>
          <w:rFonts w:asciiTheme="minorBidi" w:hAnsiTheme="minorBidi"/>
        </w:rPr>
        <w:t>,</w:t>
      </w:r>
      <w:r w:rsidR="005E645B">
        <w:rPr>
          <w:rFonts w:asciiTheme="minorBidi" w:hAnsiTheme="minorBidi"/>
          <w:vertAlign w:val="superscript"/>
        </w:rPr>
        <w:t>16,21</w:t>
      </w:r>
      <w:r w:rsidRPr="002E1691">
        <w:rPr>
          <w:rFonts w:asciiTheme="minorBidi" w:hAnsiTheme="minorBidi"/>
        </w:rPr>
        <w:t xml:space="preserve"> 2 other studies did not define the risk level of the cohort</w:t>
      </w:r>
      <w:r w:rsidR="00C54AE5">
        <w:rPr>
          <w:rFonts w:asciiTheme="minorBidi" w:hAnsiTheme="minorBidi"/>
        </w:rPr>
        <w:t>,</w:t>
      </w:r>
      <w:r w:rsidR="00337DFB">
        <w:rPr>
          <w:rFonts w:asciiTheme="minorBidi" w:hAnsiTheme="minorBidi"/>
          <w:vertAlign w:val="superscript"/>
        </w:rPr>
        <w:t>17,26</w:t>
      </w:r>
      <w:r w:rsidRPr="002E1691">
        <w:rPr>
          <w:rFonts w:asciiTheme="minorBidi" w:hAnsiTheme="minorBidi"/>
        </w:rPr>
        <w:t xml:space="preserve"> and a single study had a very low cohort size</w:t>
      </w:r>
      <w:r w:rsidR="00C54AE5">
        <w:rPr>
          <w:rFonts w:asciiTheme="minorBidi" w:hAnsiTheme="minorBidi"/>
        </w:rPr>
        <w:t>.</w:t>
      </w:r>
      <w:r w:rsidR="00BF5BCC" w:rsidRPr="00BF5BCC">
        <w:rPr>
          <w:rFonts w:asciiTheme="minorBidi" w:hAnsiTheme="minorBidi"/>
          <w:vertAlign w:val="superscript"/>
        </w:rPr>
        <w:t>29</w:t>
      </w:r>
    </w:p>
    <w:p w14:paraId="16B1049F" w14:textId="3C9F0782" w:rsidR="006C3572" w:rsidRPr="008A36E4" w:rsidRDefault="00310479" w:rsidP="008A36E4">
      <w:pPr>
        <w:spacing w:line="480" w:lineRule="auto"/>
        <w:ind w:firstLine="720"/>
        <w:jc w:val="both"/>
        <w:rPr>
          <w:rFonts w:asciiTheme="minorBidi" w:hAnsiTheme="minorBidi"/>
        </w:rPr>
      </w:pPr>
      <w:r w:rsidRPr="002E1691">
        <w:rPr>
          <w:rFonts w:asciiTheme="minorBidi" w:hAnsiTheme="minorBidi"/>
        </w:rPr>
        <w:t xml:space="preserve">As for Lee DE </w:t>
      </w:r>
      <w:r w:rsidRPr="007046ED">
        <w:rPr>
          <w:rFonts w:asciiTheme="minorBidi" w:hAnsiTheme="minorBidi"/>
          <w:i/>
          <w:iCs/>
        </w:rPr>
        <w:t>et al</w:t>
      </w:r>
      <w:r w:rsidRPr="002E1691">
        <w:rPr>
          <w:rFonts w:asciiTheme="minorBidi" w:hAnsiTheme="minorBidi"/>
          <w:i/>
          <w:iCs/>
        </w:rPr>
        <w:t>.</w:t>
      </w:r>
      <w:r w:rsidRPr="002E1691">
        <w:rPr>
          <w:rFonts w:asciiTheme="minorBidi" w:hAnsiTheme="minorBidi"/>
        </w:rPr>
        <w:t>’s 2019 study, it is the only nested case-control study of this review so the CASP checklist for case-control studies consisting of 11 questions was used for this particular study and yielded a low-risk of bias result</w:t>
      </w:r>
      <w:r w:rsidR="00C54AE5">
        <w:rPr>
          <w:rFonts w:asciiTheme="minorBidi" w:hAnsiTheme="minorBidi"/>
        </w:rPr>
        <w:t>.</w:t>
      </w:r>
      <w:r w:rsidR="00DF2B4E">
        <w:rPr>
          <w:rFonts w:asciiTheme="minorBidi" w:hAnsiTheme="minorBidi"/>
          <w:vertAlign w:val="superscript"/>
        </w:rPr>
        <w:t>20</w:t>
      </w:r>
      <w:r w:rsidRPr="002E1691">
        <w:rPr>
          <w:rFonts w:asciiTheme="minorBidi" w:hAnsiTheme="minorBidi"/>
        </w:rPr>
        <w:t xml:space="preserve"> However, as it is a case-control study, it is intrinsically more prone to bias than the other 13 cohort studies.</w:t>
      </w:r>
    </w:p>
    <w:sectPr w:rsidR="006C3572" w:rsidRPr="008A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EAE4A" w14:textId="77777777" w:rsidR="00B82958" w:rsidRDefault="00B82958" w:rsidP="005F11A2">
      <w:r>
        <w:separator/>
      </w:r>
    </w:p>
  </w:endnote>
  <w:endnote w:type="continuationSeparator" w:id="0">
    <w:p w14:paraId="272C9C3E" w14:textId="77777777" w:rsidR="00B82958" w:rsidRDefault="00B82958" w:rsidP="005F1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09A9D" w14:textId="77777777" w:rsidR="00B82958" w:rsidRDefault="00B82958" w:rsidP="005F11A2">
      <w:r>
        <w:separator/>
      </w:r>
    </w:p>
  </w:footnote>
  <w:footnote w:type="continuationSeparator" w:id="0">
    <w:p w14:paraId="2435CBAF" w14:textId="77777777" w:rsidR="00B82958" w:rsidRDefault="00B82958" w:rsidP="005F1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63CD"/>
    <w:multiLevelType w:val="hybridMultilevel"/>
    <w:tmpl w:val="CDC81288"/>
    <w:lvl w:ilvl="0" w:tplc="F19EC1D6">
      <w:start w:val="3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C346DA"/>
    <w:multiLevelType w:val="hybridMultilevel"/>
    <w:tmpl w:val="DE307488"/>
    <w:lvl w:ilvl="0" w:tplc="F19EC1D6">
      <w:start w:val="3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05E45"/>
    <w:multiLevelType w:val="multilevel"/>
    <w:tmpl w:val="A6208740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3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3" w:hanging="2160"/>
      </w:pPr>
      <w:rPr>
        <w:rFonts w:hint="default"/>
      </w:rPr>
    </w:lvl>
  </w:abstractNum>
  <w:abstractNum w:abstractNumId="3" w15:restartNumberingAfterBreak="0">
    <w:nsid w:val="1DF5016A"/>
    <w:multiLevelType w:val="multilevel"/>
    <w:tmpl w:val="CD40D01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D5E1FCE"/>
    <w:multiLevelType w:val="hybridMultilevel"/>
    <w:tmpl w:val="AA24AD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076C5F"/>
    <w:multiLevelType w:val="hybridMultilevel"/>
    <w:tmpl w:val="F5984DAA"/>
    <w:lvl w:ilvl="0" w:tplc="E9A62A6E">
      <w:start w:val="1"/>
      <w:numFmt w:val="decimal"/>
      <w:pStyle w:val="Subtitle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34AA2"/>
    <w:multiLevelType w:val="hybridMultilevel"/>
    <w:tmpl w:val="6B16B0C4"/>
    <w:lvl w:ilvl="0" w:tplc="462C8E30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33A34070"/>
    <w:multiLevelType w:val="hybridMultilevel"/>
    <w:tmpl w:val="FB1E3AB6"/>
    <w:lvl w:ilvl="0" w:tplc="0D04A9F4">
      <w:start w:val="4"/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973A81"/>
    <w:multiLevelType w:val="hybridMultilevel"/>
    <w:tmpl w:val="111E0F68"/>
    <w:lvl w:ilvl="0" w:tplc="9CAA9D1E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DB02A3"/>
    <w:multiLevelType w:val="multilevel"/>
    <w:tmpl w:val="A364B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4CF42BB"/>
    <w:multiLevelType w:val="multilevel"/>
    <w:tmpl w:val="91D0637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167019988">
    <w:abstractNumId w:val="8"/>
  </w:num>
  <w:num w:numId="2" w16cid:durableId="886647382">
    <w:abstractNumId w:val="6"/>
  </w:num>
  <w:num w:numId="3" w16cid:durableId="144125727">
    <w:abstractNumId w:val="0"/>
  </w:num>
  <w:num w:numId="4" w16cid:durableId="1740395364">
    <w:abstractNumId w:val="1"/>
  </w:num>
  <w:num w:numId="5" w16cid:durableId="1783766785">
    <w:abstractNumId w:val="4"/>
  </w:num>
  <w:num w:numId="6" w16cid:durableId="1594892600">
    <w:abstractNumId w:val="7"/>
  </w:num>
  <w:num w:numId="7" w16cid:durableId="228734496">
    <w:abstractNumId w:val="5"/>
  </w:num>
  <w:num w:numId="8" w16cid:durableId="43145457">
    <w:abstractNumId w:val="2"/>
  </w:num>
  <w:num w:numId="9" w16cid:durableId="1596330025">
    <w:abstractNumId w:val="9"/>
  </w:num>
  <w:num w:numId="10" w16cid:durableId="1569269575">
    <w:abstractNumId w:val="3"/>
  </w:num>
  <w:num w:numId="11" w16cid:durableId="18640571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79"/>
    <w:rsid w:val="000569AC"/>
    <w:rsid w:val="00081B9A"/>
    <w:rsid w:val="000B5901"/>
    <w:rsid w:val="001143EA"/>
    <w:rsid w:val="00141F2D"/>
    <w:rsid w:val="001444D3"/>
    <w:rsid w:val="001A113C"/>
    <w:rsid w:val="001D7180"/>
    <w:rsid w:val="001E53D0"/>
    <w:rsid w:val="002311BD"/>
    <w:rsid w:val="0024652D"/>
    <w:rsid w:val="00254B0C"/>
    <w:rsid w:val="0026248C"/>
    <w:rsid w:val="002A3E2A"/>
    <w:rsid w:val="002B0A18"/>
    <w:rsid w:val="002B0EA2"/>
    <w:rsid w:val="002B58F0"/>
    <w:rsid w:val="002C788D"/>
    <w:rsid w:val="00301434"/>
    <w:rsid w:val="00302AD5"/>
    <w:rsid w:val="00307C5D"/>
    <w:rsid w:val="00310479"/>
    <w:rsid w:val="00337DFB"/>
    <w:rsid w:val="003668F4"/>
    <w:rsid w:val="00385735"/>
    <w:rsid w:val="003F1B47"/>
    <w:rsid w:val="003F5F9B"/>
    <w:rsid w:val="004049E4"/>
    <w:rsid w:val="00413838"/>
    <w:rsid w:val="004161C9"/>
    <w:rsid w:val="00425B5E"/>
    <w:rsid w:val="004405D1"/>
    <w:rsid w:val="00441998"/>
    <w:rsid w:val="00442871"/>
    <w:rsid w:val="00445AC7"/>
    <w:rsid w:val="00457A8A"/>
    <w:rsid w:val="004B117D"/>
    <w:rsid w:val="00544F3D"/>
    <w:rsid w:val="00555B4E"/>
    <w:rsid w:val="005837C0"/>
    <w:rsid w:val="00595B5F"/>
    <w:rsid w:val="005A34A3"/>
    <w:rsid w:val="005B000B"/>
    <w:rsid w:val="005E492B"/>
    <w:rsid w:val="005E645B"/>
    <w:rsid w:val="005F11A2"/>
    <w:rsid w:val="005F1898"/>
    <w:rsid w:val="00622174"/>
    <w:rsid w:val="00626786"/>
    <w:rsid w:val="00640BC1"/>
    <w:rsid w:val="00642E70"/>
    <w:rsid w:val="00655454"/>
    <w:rsid w:val="00655E14"/>
    <w:rsid w:val="00673922"/>
    <w:rsid w:val="00694D4C"/>
    <w:rsid w:val="006B6CBC"/>
    <w:rsid w:val="006C3572"/>
    <w:rsid w:val="006C39EB"/>
    <w:rsid w:val="0070156F"/>
    <w:rsid w:val="00725EA4"/>
    <w:rsid w:val="007357FA"/>
    <w:rsid w:val="0074784B"/>
    <w:rsid w:val="007631F2"/>
    <w:rsid w:val="007A3382"/>
    <w:rsid w:val="007D1B97"/>
    <w:rsid w:val="0082464A"/>
    <w:rsid w:val="00826D81"/>
    <w:rsid w:val="00827B0D"/>
    <w:rsid w:val="008334DD"/>
    <w:rsid w:val="00842380"/>
    <w:rsid w:val="008669F0"/>
    <w:rsid w:val="00873DFE"/>
    <w:rsid w:val="00882DAD"/>
    <w:rsid w:val="008A36E4"/>
    <w:rsid w:val="0092777A"/>
    <w:rsid w:val="00930779"/>
    <w:rsid w:val="009353AB"/>
    <w:rsid w:val="00940FCC"/>
    <w:rsid w:val="00981F42"/>
    <w:rsid w:val="009A0927"/>
    <w:rsid w:val="00A02ADD"/>
    <w:rsid w:val="00A03580"/>
    <w:rsid w:val="00A0739D"/>
    <w:rsid w:val="00A10057"/>
    <w:rsid w:val="00A25B47"/>
    <w:rsid w:val="00A73CF4"/>
    <w:rsid w:val="00AA5765"/>
    <w:rsid w:val="00AB2458"/>
    <w:rsid w:val="00AC7BE4"/>
    <w:rsid w:val="00AD10B8"/>
    <w:rsid w:val="00AD54DF"/>
    <w:rsid w:val="00AF551A"/>
    <w:rsid w:val="00B027DE"/>
    <w:rsid w:val="00B45E4C"/>
    <w:rsid w:val="00B61C13"/>
    <w:rsid w:val="00B74779"/>
    <w:rsid w:val="00B827B2"/>
    <w:rsid w:val="00B82958"/>
    <w:rsid w:val="00BB461D"/>
    <w:rsid w:val="00BD409C"/>
    <w:rsid w:val="00BF5BCC"/>
    <w:rsid w:val="00C21E24"/>
    <w:rsid w:val="00C23B29"/>
    <w:rsid w:val="00C54AE5"/>
    <w:rsid w:val="00C57008"/>
    <w:rsid w:val="00C80BCF"/>
    <w:rsid w:val="00C82A23"/>
    <w:rsid w:val="00C85224"/>
    <w:rsid w:val="00CA2074"/>
    <w:rsid w:val="00CB7D41"/>
    <w:rsid w:val="00CC124A"/>
    <w:rsid w:val="00CC5F5D"/>
    <w:rsid w:val="00D67F4A"/>
    <w:rsid w:val="00DA0F7D"/>
    <w:rsid w:val="00DA7A20"/>
    <w:rsid w:val="00DF2B4E"/>
    <w:rsid w:val="00E02000"/>
    <w:rsid w:val="00E20D1B"/>
    <w:rsid w:val="00E372A6"/>
    <w:rsid w:val="00E40CBB"/>
    <w:rsid w:val="00E81E6E"/>
    <w:rsid w:val="00ED674F"/>
    <w:rsid w:val="00EF6639"/>
    <w:rsid w:val="00F2122A"/>
    <w:rsid w:val="00F23265"/>
    <w:rsid w:val="00F54006"/>
    <w:rsid w:val="00FA4B1C"/>
    <w:rsid w:val="00FB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F4693"/>
  <w15:chartTrackingRefBased/>
  <w15:docId w15:val="{F83C084F-4A4A-034D-B866-BE3EACB6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1A2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5F11A2"/>
    <w:pPr>
      <w:keepNext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11A2"/>
    <w:rPr>
      <w:rFonts w:ascii="Arial" w:eastAsia="Times New Roman" w:hAnsi="Arial" w:cs="Times New Roman"/>
      <w:b/>
      <w:sz w:val="28"/>
      <w:lang w:val="en-GB"/>
    </w:rPr>
  </w:style>
  <w:style w:type="paragraph" w:customStyle="1" w:styleId="CEUTexto">
    <w:name w:val="CEU Texto"/>
    <w:basedOn w:val="Normal"/>
    <w:rsid w:val="005F11A2"/>
    <w:pPr>
      <w:spacing w:line="280" w:lineRule="exact"/>
    </w:pPr>
    <w:rPr>
      <w:rFonts w:ascii="Arial" w:hAnsi="Arial"/>
      <w:sz w:val="21"/>
    </w:rPr>
  </w:style>
  <w:style w:type="table" w:styleId="TableGrid">
    <w:name w:val="Table Grid"/>
    <w:basedOn w:val="TableNormal"/>
    <w:uiPriority w:val="39"/>
    <w:rsid w:val="005F11A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1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1A2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11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1A2"/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A100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Subtitle">
    <w:name w:val="Subtitle"/>
    <w:basedOn w:val="CEUTexto"/>
    <w:next w:val="Normal"/>
    <w:link w:val="SubtitleChar"/>
    <w:qFormat/>
    <w:rsid w:val="00C80BCF"/>
    <w:pPr>
      <w:numPr>
        <w:numId w:val="7"/>
      </w:numPr>
      <w:spacing w:line="360" w:lineRule="auto"/>
      <w:jc w:val="both"/>
    </w:pPr>
    <w:rPr>
      <w:rFonts w:asciiTheme="minorBidi" w:hAnsiTheme="minorBidi" w:cstheme="minorBidi"/>
      <w:b/>
      <w:bCs/>
      <w:color w:val="000000" w:themeColor="text1"/>
      <w:sz w:val="24"/>
      <w:lang w:val="en-US"/>
    </w:rPr>
  </w:style>
  <w:style w:type="character" w:customStyle="1" w:styleId="SubtitleChar">
    <w:name w:val="Subtitle Char"/>
    <w:basedOn w:val="DefaultParagraphFont"/>
    <w:link w:val="Subtitle"/>
    <w:rsid w:val="00C80BCF"/>
    <w:rPr>
      <w:rFonts w:asciiTheme="minorBidi" w:eastAsia="Times New Roman" w:hAnsiTheme="minorBidi"/>
      <w:b/>
      <w:bCs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rsid w:val="00B827B2"/>
    <w:rPr>
      <w:color w:val="0563C1" w:themeColor="hyperlink"/>
      <w:u w:val="single"/>
    </w:rPr>
  </w:style>
  <w:style w:type="table" w:styleId="GridTable3-Accent3">
    <w:name w:val="Grid Table 3 Accent 3"/>
    <w:basedOn w:val="TableNormal"/>
    <w:uiPriority w:val="48"/>
    <w:rsid w:val="0030143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a Benchekroun Belabbes</dc:creator>
  <cp:keywords/>
  <dc:description/>
  <cp:lastModifiedBy>Kenza Benchekroun Belabbes</cp:lastModifiedBy>
  <cp:revision>99</cp:revision>
  <dcterms:created xsi:type="dcterms:W3CDTF">2023-08-01T22:43:00Z</dcterms:created>
  <dcterms:modified xsi:type="dcterms:W3CDTF">2024-02-12T15:42:00Z</dcterms:modified>
</cp:coreProperties>
</file>